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750" w:rsidRDefault="00C95750" w:rsidP="00C95750">
      <w:pPr>
        <w:numPr>
          <w:ilvl w:val="255"/>
          <w:numId w:val="0"/>
        </w:numPr>
        <w:spacing w:line="320" w:lineRule="exact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.S1 Sources of sugar in plant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977"/>
        <w:gridCol w:w="5571"/>
        <w:gridCol w:w="2478"/>
      </w:tblGrid>
      <w:tr w:rsidR="00C95750" w:rsidTr="00892AE2">
        <w:trPr>
          <w:trHeight w:val="308"/>
        </w:trPr>
        <w:tc>
          <w:tcPr>
            <w:tcW w:w="67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rces</w:t>
            </w:r>
          </w:p>
        </w:tc>
        <w:tc>
          <w:tcPr>
            <w:tcW w:w="245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mon Name</w:t>
            </w:r>
          </w:p>
        </w:tc>
        <w:tc>
          <w:tcPr>
            <w:tcW w:w="18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ientific Name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</w:t>
            </w:r>
          </w:p>
        </w:tc>
        <w:tc>
          <w:tcPr>
            <w:tcW w:w="245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cane</w:t>
            </w:r>
          </w:p>
        </w:tc>
        <w:tc>
          <w:tcPr>
            <w:tcW w:w="18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cchar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fficinarum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beet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eta vulgaris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maple, Maple tree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c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ccharum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ack maple, Black sugar maple, Hard maple, Rock maple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c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grum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eet sorghum, sorgo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rghum bicolor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ms (various names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tabs>
                <w:tab w:val="center" w:pos="1278"/>
              </w:tabs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ecacea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ercht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. &amp; J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sl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ucose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n, maize (corn syrup or crystallized corn sugar from starch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e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ays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tato, White potato (from starch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olanum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berosum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uctose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hlia (from inulin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Dahli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innata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Jerusalem artichoke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chok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roo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from inulin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Helianth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berosus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n, maize (high-fructose corn syrup from starch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e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ays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lactose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x, Linseed (from flaxseed gum or mucilage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n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sitassitimum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nnose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vory nut, Ivory nut palm (from endosperm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ytelepha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arpa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nna ash tree, Flowering ash (from juice secreted through the bark)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rax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nus</w:t>
            </w:r>
            <w:proofErr w:type="spellEnd"/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tose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rley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rde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vulgare</w:t>
            </w:r>
          </w:p>
        </w:tc>
      </w:tr>
      <w:tr w:rsidR="00C95750" w:rsidTr="00892AE2">
        <w:trPr>
          <w:trHeight w:val="308"/>
        </w:trPr>
        <w:tc>
          <w:tcPr>
            <w:tcW w:w="6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ce</w:t>
            </w:r>
          </w:p>
        </w:tc>
        <w:tc>
          <w:tcPr>
            <w:tcW w:w="18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ativa</w:t>
            </w:r>
          </w:p>
        </w:tc>
      </w:tr>
    </w:tbl>
    <w:p w:rsidR="00C95750" w:rsidRDefault="00C95750" w:rsidP="00C95750">
      <w:pPr>
        <w:rPr>
          <w:rFonts w:ascii="Times New Roman" w:hAnsi="Times New Roman"/>
        </w:rPr>
      </w:pPr>
    </w:p>
    <w:p w:rsidR="00C95750" w:rsidRDefault="00C95750" w:rsidP="00C9575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 w:hint="eastAsia"/>
        </w:rPr>
        <w:lastRenderedPageBreak/>
        <w:t>Table S2. Major genes involved in key agronomic traits of sugar crop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028"/>
        <w:gridCol w:w="1804"/>
        <w:gridCol w:w="2000"/>
        <w:gridCol w:w="4194"/>
      </w:tblGrid>
      <w:tr w:rsidR="00C95750" w:rsidTr="00892AE2">
        <w:trPr>
          <w:trHeight w:val="300"/>
        </w:trPr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Crop</w:t>
            </w:r>
          </w:p>
        </w:tc>
        <w:tc>
          <w:tcPr>
            <w:tcW w:w="9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Trait category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2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Function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can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metabolis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S1, SPS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-phosphate synthase, sucrose synthesi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us1, Sus2 (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uSy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 synthase, sucrose cleavage in sink tissue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I, NI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oluble aci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vert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/ neutral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vert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sucrose hydrolysi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otic stres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u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own rust resistance (NBS-LRR)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DIR5/7/11/40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rige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roteins, lignin biosynthesis for mechanical barrier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WRKY2, ScWRKY4, ScWRKY6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criptional regulation of defense signaling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OPR1, ScOPR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ophytodieno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eductase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sm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cid pathway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iotic stres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PYL6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A receptor, drought tolerance via stomatal regulation</w:t>
            </w:r>
          </w:p>
        </w:tc>
      </w:tr>
      <w:tr w:rsidR="00C95750" w:rsidTr="00892AE2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CAX2/3/4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</w:t>
            </w:r>
            <w:r>
              <w:rPr>
                <w:rStyle w:val="font41"/>
                <w:sz w:val="20"/>
                <w:szCs w:val="20"/>
                <w:lang w:bidi="ar"/>
              </w:rPr>
              <w:t>2+</w:t>
            </w:r>
            <w:r>
              <w:rPr>
                <w:rStyle w:val="font21"/>
                <w:sz w:val="20"/>
                <w:szCs w:val="20"/>
                <w:lang w:bidi="ar"/>
              </w:rPr>
              <w:t>/H</w:t>
            </w:r>
            <w:r>
              <w:rPr>
                <w:rStyle w:val="font41"/>
                <w:sz w:val="20"/>
                <w:szCs w:val="20"/>
                <w:lang w:bidi="ar"/>
              </w:rPr>
              <w:t>+</w:t>
            </w:r>
            <w:r>
              <w:rPr>
                <w:rStyle w:val="font21"/>
                <w:sz w:val="20"/>
                <w:szCs w:val="20"/>
                <w:lang w:bidi="ar"/>
              </w:rPr>
              <w:t xml:space="preserve"> exchanger, involved in smut susceptibility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velopment / Agronomi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FT3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orig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flowering induction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GA20ox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ibberellin biosynthesis, vegetative growth promotion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beet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metabolis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S, SPP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-phosphate synthase and phosphatase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ates trade-off between sugar accumulation and cell wall biosynthesi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otic stres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z1, Rz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izomani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BNYVV) resistance (CC-NBS-LRR)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s1pro-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matode resistance (beet cyst nematode)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iotic stres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M14-cystatin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steine protease inhibitor, salt tolerance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</w:t>
            </w:r>
            <w:proofErr w:type="spellEnd"/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A signaling, salt stress response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velopment / Agronomi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FL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lowering repressor (FT homolog)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rnalizat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requirement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TC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lting time control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eet sorgh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gar metabolis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PS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uSy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vertases</w:t>
            </w:r>
            <w:proofErr w:type="spellEnd"/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-phosphate synthase, sucrose synthesi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velopment / Agronomi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w1, Dw2, Dw3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nt height regulation (dwarfing)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bTB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ller number control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ry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m juiciness / moisture content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vi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vi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lycoside biosynthesi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GT76G1, UGT85C2, UGT91D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UDP-glycosyltransferases, final steps of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vi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lycoside biosynthesis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GT74G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lycosyltransferase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baudiosid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 formation</w:t>
            </w:r>
          </w:p>
        </w:tc>
      </w:tr>
      <w:tr w:rsidR="00C95750" w:rsidTr="00892AE2">
        <w:trPr>
          <w:trHeight w:val="308"/>
        </w:trPr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ulatory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RKY11, MYB111, SCL3</w:t>
            </w:r>
          </w:p>
        </w:tc>
        <w:tc>
          <w:tcPr>
            <w:tcW w:w="24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ranscription factors co-regulati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vi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lycoside and phenolic pathways</w:t>
            </w:r>
          </w:p>
        </w:tc>
      </w:tr>
    </w:tbl>
    <w:p w:rsidR="00C95750" w:rsidRDefault="00C95750" w:rsidP="00C95750">
      <w:pPr>
        <w:rPr>
          <w:rFonts w:ascii="Times New Roman" w:hAnsi="Times New Roman"/>
        </w:rPr>
      </w:pPr>
    </w:p>
    <w:p w:rsidR="00C95750" w:rsidRDefault="00C95750" w:rsidP="00C9575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 w:hint="eastAsia"/>
        </w:rPr>
        <w:lastRenderedPageBreak/>
        <w:t>Table S3. Summary of molecular markers used in sugar crop breeding</w:t>
      </w:r>
    </w:p>
    <w:tbl>
      <w:tblPr>
        <w:tblW w:w="0" w:type="auto"/>
        <w:tblInd w:w="99" w:type="dxa"/>
        <w:tblLook w:val="04A0" w:firstRow="1" w:lastRow="0" w:firstColumn="1" w:lastColumn="0" w:noHBand="0" w:noVBand="1"/>
      </w:tblPr>
      <w:tblGrid>
        <w:gridCol w:w="1975"/>
        <w:gridCol w:w="3651"/>
        <w:gridCol w:w="3301"/>
      </w:tblGrid>
      <w:tr w:rsidR="00C95750" w:rsidTr="00892AE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ker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in applications in sugar crops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R (Simple Sequence Repe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dominant, highly polymorphic, reproducible but low through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tic diversity analysis, cultivar identification, early genetic mapping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NP (Single Nucleotide Polymorphi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undant, genome-wide, high-throughput, compatible with automated genoty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-density genetic mapping, QTL detection, GWAS, genomic selection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e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Insertion/Dele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mple, cost-effective detection (gel-b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rgeted genotyping, variety discrimination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o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Start Codon Targe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rgets start codons, moderately poly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tic diversity assessment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SP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ompetitiv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llele-Specific P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NP-based, flexible, low-cost for small to medium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ker-assisted selection, QTL validation</w:t>
            </w:r>
          </w:p>
        </w:tc>
      </w:tr>
      <w:tr w:rsidR="00C95750" w:rsidTr="00892AE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Diversity Arrays Technolog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-throughput, reduced representation, no prior sequence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5750" w:rsidRDefault="00C95750" w:rsidP="00892A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omic selection, genetic mapping</w:t>
            </w:r>
          </w:p>
        </w:tc>
      </w:tr>
    </w:tbl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24B"/>
    <w:rsid w:val="00255312"/>
    <w:rsid w:val="004E024B"/>
    <w:rsid w:val="005106D5"/>
    <w:rsid w:val="00787C25"/>
    <w:rsid w:val="008C51F2"/>
    <w:rsid w:val="009536B3"/>
    <w:rsid w:val="00C95750"/>
    <w:rsid w:val="00CC18C4"/>
    <w:rsid w:val="00E444D1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04335-9F73-4678-A178-D14004FB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75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sid w:val="00C9575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basedOn w:val="DefaultParagraphFont"/>
    <w:qFormat/>
    <w:rsid w:val="00C9575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4</Characters>
  <Application>Microsoft Office Word</Application>
  <DocSecurity>0</DocSecurity>
  <Lines>27</Lines>
  <Paragraphs>7</Paragraphs>
  <ScaleCrop>false</ScaleCrop>
  <Company>HP Inc.</Company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5-05T07:56:00Z</dcterms:created>
  <dcterms:modified xsi:type="dcterms:W3CDTF">2026-05-05T07:57:00Z</dcterms:modified>
</cp:coreProperties>
</file>